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3510"/>
        <w:gridCol w:w="236"/>
        <w:gridCol w:w="615"/>
        <w:gridCol w:w="992"/>
        <w:gridCol w:w="2127"/>
        <w:gridCol w:w="284"/>
        <w:gridCol w:w="708"/>
        <w:gridCol w:w="1074"/>
        <w:gridCol w:w="2044"/>
        <w:gridCol w:w="284"/>
        <w:gridCol w:w="543"/>
        <w:gridCol w:w="970"/>
        <w:gridCol w:w="2206"/>
      </w:tblGrid>
      <w:tr w:rsidR="00FE7C80" w:rsidRPr="00876333" w:rsidTr="00035E5E">
        <w:tc>
          <w:tcPr>
            <w:tcW w:w="15593" w:type="dxa"/>
            <w:gridSpan w:val="13"/>
            <w:tcBorders>
              <w:bottom w:val="single" w:sz="4" w:space="0" w:color="auto"/>
            </w:tcBorders>
          </w:tcPr>
          <w:p w:rsidR="00FE7C80" w:rsidRPr="00910A2E" w:rsidRDefault="00FE7C80" w:rsidP="00035E5E">
            <w:pPr>
              <w:spacing w:line="360" w:lineRule="auto"/>
              <w:jc w:val="both"/>
              <w:rPr>
                <w:lang w:val="en-GB"/>
              </w:rPr>
            </w:pPr>
            <w:r w:rsidRPr="00910A2E">
              <w:rPr>
                <w:lang w:val="en-GB"/>
              </w:rPr>
              <w:br w:type="page"/>
            </w:r>
            <w:r w:rsidRPr="00CF39C6">
              <w:rPr>
                <w:lang w:val="en-GB"/>
              </w:rPr>
              <w:br w:type="page"/>
            </w:r>
            <w:r w:rsidR="00EA10C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Supplementary Table 6</w:t>
            </w:r>
            <w:r w:rsidR="00EA10CE"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: </w:t>
            </w:r>
            <w:r w:rsidR="00EA10CE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ssociations of </w:t>
            </w:r>
            <w:r w:rsidR="00EA10CE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measures of adiposity</w:t>
            </w:r>
            <w:r w:rsidR="00EA10CE"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 w:rsidR="00EA10CE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the mean amplitude of glycaemic excursions in the individual cohorts</w:t>
            </w:r>
          </w:p>
        </w:tc>
      </w:tr>
      <w:tr w:rsidR="00FE7C80" w:rsidRPr="00527DF0" w:rsidTr="00035E5E">
        <w:tc>
          <w:tcPr>
            <w:tcW w:w="3510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AGO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Switchbox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GOTO</w:t>
            </w:r>
          </w:p>
        </w:tc>
      </w:tr>
      <w:tr w:rsidR="00FE7C80" w:rsidTr="00035E5E">
        <w:tc>
          <w:tcPr>
            <w:tcW w:w="3510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</w:tr>
      <w:tr w:rsidR="00FE7C80" w:rsidRPr="00954CB0" w:rsidTr="00035E5E">
        <w:tc>
          <w:tcPr>
            <w:tcW w:w="3510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FE7C80" w:rsidRPr="00467041" w:rsidRDefault="00FE7C80" w:rsidP="00035E5E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EA10CE" w:rsidTr="00035E5E">
        <w:tc>
          <w:tcPr>
            <w:tcW w:w="3510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lt; 2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34</w:t>
            </w: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3</w:t>
            </w: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36</w:t>
            </w: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6</w:t>
            </w: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41</w:t>
            </w: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EA10CE" w:rsidTr="00035E5E">
        <w:tc>
          <w:tcPr>
            <w:tcW w:w="3510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5-30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14</w:t>
            </w: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23</w:t>
            </w: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19 (-0.52; 0.14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2</w:t>
            </w: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18</w:t>
            </w: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20 (-0.46; 0.06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0</w:t>
            </w: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17</w:t>
            </w: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24 (-0.56; 0.08)</w:t>
            </w:r>
          </w:p>
        </w:tc>
      </w:tr>
      <w:tr w:rsidR="00EA10CE" w:rsidTr="00035E5E">
        <w:trPr>
          <w:trHeight w:val="70"/>
        </w:trPr>
        <w:tc>
          <w:tcPr>
            <w:tcW w:w="3510" w:type="dxa"/>
          </w:tcPr>
          <w:p w:rsidR="00EA10CE" w:rsidRPr="00A25C64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30-3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8</w:t>
            </w: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40</w:t>
            </w: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2 (-0.38; 0.34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0</w:t>
            </w: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19</w:t>
            </w: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19 (-0.51; 0.13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</w:t>
            </w: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.84</w:t>
            </w: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54 (-1.09; 0.01)</w:t>
            </w:r>
          </w:p>
        </w:tc>
      </w:tr>
      <w:tr w:rsidR="00EA10CE" w:rsidTr="00035E5E">
        <w:tc>
          <w:tcPr>
            <w:tcW w:w="3510" w:type="dxa"/>
          </w:tcPr>
          <w:p w:rsidR="00EA10CE" w:rsidRPr="00C71A74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gt;35 kg/m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FE7C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9</w:t>
            </w: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67</w:t>
            </w: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0 (-0.17; 0.78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</w:t>
            </w: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</w:t>
            </w: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</w:tr>
      <w:tr w:rsidR="00EA10CE" w:rsidTr="00035E5E">
        <w:tc>
          <w:tcPr>
            <w:tcW w:w="3510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EA10CE" w:rsidTr="00035E5E">
        <w:tc>
          <w:tcPr>
            <w:tcW w:w="3510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Waist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circumference</w:t>
            </w:r>
            <w:proofErr w:type="spellEnd"/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EA10CE" w:rsidTr="00035E5E">
        <w:tc>
          <w:tcPr>
            <w:tcW w:w="3510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≤80 (W) / ≤94 (M) cm</w:t>
            </w: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3</w:t>
            </w: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25</w:t>
            </w: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6</w:t>
            </w: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38</w:t>
            </w: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6</w:t>
            </w: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21</w:t>
            </w: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</w:t>
            </w: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ref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)</w:t>
            </w:r>
          </w:p>
        </w:tc>
      </w:tr>
      <w:tr w:rsidR="00EA10CE" w:rsidTr="00035E5E">
        <w:tc>
          <w:tcPr>
            <w:tcW w:w="3510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0.1–88 (W) / 94.1–102 (M) cm</w:t>
            </w:r>
          </w:p>
        </w:tc>
        <w:tc>
          <w:tcPr>
            <w:tcW w:w="236" w:type="dxa"/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3</w:t>
            </w:r>
          </w:p>
        </w:tc>
        <w:tc>
          <w:tcPr>
            <w:tcW w:w="992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16</w:t>
            </w:r>
          </w:p>
        </w:tc>
        <w:tc>
          <w:tcPr>
            <w:tcW w:w="2127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14 (-0.55; 0.27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2</w:t>
            </w:r>
          </w:p>
        </w:tc>
        <w:tc>
          <w:tcPr>
            <w:tcW w:w="107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35</w:t>
            </w:r>
          </w:p>
        </w:tc>
        <w:tc>
          <w:tcPr>
            <w:tcW w:w="204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2 (-0.32; 0.27)</w:t>
            </w:r>
          </w:p>
        </w:tc>
        <w:tc>
          <w:tcPr>
            <w:tcW w:w="284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70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13</w:t>
            </w:r>
          </w:p>
        </w:tc>
        <w:tc>
          <w:tcPr>
            <w:tcW w:w="2206" w:type="dxa"/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06 (-0.47; 0.36)</w:t>
            </w:r>
          </w:p>
        </w:tc>
      </w:tr>
      <w:tr w:rsidR="00EA10CE" w:rsidTr="00035E5E">
        <w:tc>
          <w:tcPr>
            <w:tcW w:w="3510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&gt;88 (W) / &gt;102 (M) 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4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7 (-0.21; 0.5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11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0.26 (-0.53; 0.0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.27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EA10CE" w:rsidRPr="00467041" w:rsidRDefault="00EA10CE" w:rsidP="00035E5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6 (-0.38; 0.50)</w:t>
            </w:r>
          </w:p>
        </w:tc>
      </w:tr>
    </w:tbl>
    <w:p w:rsidR="00EA10CE" w:rsidRDefault="00EA10CE" w:rsidP="00EA10CE">
      <w:pPr>
        <w:spacing w:before="12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, men; 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>N, number of participants in stra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ll three cohorts combined); W, women. Analyses adjusted for age and sex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. Analyses in </w:t>
      </w:r>
      <w:r>
        <w:rPr>
          <w:rFonts w:ascii="Times New Roman" w:hAnsi="Times New Roman" w:cs="Times New Roman"/>
          <w:sz w:val="24"/>
          <w:szCs w:val="24"/>
          <w:lang w:val="en-GB"/>
        </w:rPr>
        <w:t>Switchbox and GOTO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 additionally corrected for familial relationships. </w:t>
      </w:r>
      <w:r w:rsidRPr="00C31967">
        <w:rPr>
          <w:rFonts w:ascii="Times New Roman" w:hAnsi="Times New Roman" w:cs="Times New Roman"/>
          <w:sz w:val="24"/>
          <w:lang w:val="en-GB"/>
        </w:rPr>
        <w:t>Data presented as difference in outcome (with 95% confidence interval) with respect to the reference group.</w:t>
      </w:r>
      <w:r w:rsidR="00DA3FC9">
        <w:rPr>
          <w:rFonts w:ascii="Times New Roman" w:hAnsi="Times New Roman" w:cs="Times New Roman"/>
          <w:sz w:val="24"/>
          <w:lang w:val="en-GB"/>
        </w:rPr>
        <w:t xml:space="preserve"> “Mean” presents the mean </w:t>
      </w:r>
      <w:r w:rsidR="00876333">
        <w:rPr>
          <w:rFonts w:ascii="Times New Roman" w:hAnsi="Times New Roman" w:cs="Times New Roman"/>
          <w:sz w:val="24"/>
          <w:lang w:val="en-GB"/>
        </w:rPr>
        <w:t>“mean amplitude of glycaemic excursions”</w:t>
      </w:r>
      <w:r w:rsidR="00DA3FC9">
        <w:rPr>
          <w:rFonts w:ascii="Times New Roman" w:hAnsi="Times New Roman" w:cs="Times New Roman"/>
          <w:sz w:val="24"/>
          <w:lang w:val="en-GB"/>
        </w:rPr>
        <w:t>.</w:t>
      </w:r>
    </w:p>
    <w:p w:rsidR="00FE7C80" w:rsidRPr="00EF1517" w:rsidRDefault="00FE7C80">
      <w:pPr>
        <w:rPr>
          <w:lang w:val="en-GB"/>
        </w:rPr>
      </w:pPr>
      <w:bookmarkStart w:id="0" w:name="_GoBack"/>
      <w:bookmarkEnd w:id="0"/>
    </w:p>
    <w:sectPr w:rsidR="00FE7C80" w:rsidRPr="00EF1517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CC"/>
    <w:rsid w:val="00351762"/>
    <w:rsid w:val="00353865"/>
    <w:rsid w:val="004E5607"/>
    <w:rsid w:val="0053798C"/>
    <w:rsid w:val="005C3736"/>
    <w:rsid w:val="007E61F5"/>
    <w:rsid w:val="00876333"/>
    <w:rsid w:val="00BB1EE3"/>
    <w:rsid w:val="00C279CC"/>
    <w:rsid w:val="00DA3FC9"/>
    <w:rsid w:val="00EA10CE"/>
    <w:rsid w:val="00EE432A"/>
    <w:rsid w:val="00EF1517"/>
    <w:rsid w:val="00FE7C80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60322B.dotm</Template>
  <TotalTime>4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Noordam, R. (OUDGNK)</cp:lastModifiedBy>
  <cp:revision>5</cp:revision>
  <dcterms:created xsi:type="dcterms:W3CDTF">2018-02-26T18:31:00Z</dcterms:created>
  <dcterms:modified xsi:type="dcterms:W3CDTF">2018-04-09T10:28:00Z</dcterms:modified>
</cp:coreProperties>
</file>